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53B" w:rsidRPr="00C63C55" w:rsidRDefault="00C3653B" w:rsidP="00C3653B">
      <w:pPr>
        <w:spacing w:after="0" w:line="360" w:lineRule="auto"/>
        <w:ind w:left="-9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C63C5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ppendix </w:t>
      </w:r>
    </w:p>
    <w:p w:rsidR="00C3653B" w:rsidRPr="00C63C55" w:rsidRDefault="00C3653B" w:rsidP="00C3653B">
      <w:pPr>
        <w:spacing w:after="0" w:line="360" w:lineRule="auto"/>
        <w:ind w:left="-9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gramStart"/>
      <w:r w:rsidRPr="00C63C5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1.</w:t>
      </w:r>
      <w:proofErr w:type="gramEnd"/>
      <w:r w:rsidRPr="00C63C5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Bivariate analysis of the association between covariates and minimum acceptable diet among children aged 6-23 months in Ghana</w:t>
      </w:r>
    </w:p>
    <w:p w:rsidR="00C3653B" w:rsidRDefault="00C3653B" w:rsidP="00C365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ivariate analysis </w:t>
      </w:r>
    </w:p>
    <w:p w:rsidR="00C3653B" w:rsidRPr="00C63C55" w:rsidRDefault="00C3653B" w:rsidP="00C3653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3C55">
        <w:rPr>
          <w:rFonts w:ascii="Times New Roman" w:eastAsia="Times New Roman" w:hAnsi="Times New Roman" w:cs="Times New Roman"/>
          <w:sz w:val="24"/>
          <w:szCs w:val="24"/>
        </w:rPr>
        <w:t>After the chi-square test, the association between each independent variable and the outcome variable, an independent variable with a p-value &lt;0.05, was taken to bivariate analysis as follows: Independent variables with a p-value &lt; 0.2 were also considered for multivariable analysis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065"/>
        <w:gridCol w:w="1890"/>
        <w:gridCol w:w="3040"/>
        <w:gridCol w:w="2720"/>
      </w:tblGrid>
      <w:tr w:rsidR="00C3653B" w:rsidTr="00F96B26">
        <w:trPr>
          <w:trHeight w:val="557"/>
        </w:trPr>
        <w:tc>
          <w:tcPr>
            <w:tcW w:w="2065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D use 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C3653B" w:rsidTr="00F96B26">
        <w:tc>
          <w:tcPr>
            <w:tcW w:w="2065" w:type="dxa"/>
          </w:tcPr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 xml:space="preserve">Mothers age </w:t>
            </w:r>
          </w:p>
        </w:tc>
        <w:tc>
          <w:tcPr>
            <w:tcW w:w="1890" w:type="dxa"/>
          </w:tcPr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20-34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3040" w:type="dxa"/>
          </w:tcPr>
          <w:p w:rsidR="00C3653B" w:rsidRPr="00A95927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(0.33-</w:t>
            </w:r>
            <w:r w:rsidRPr="00A9592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A95927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1-</w:t>
            </w:r>
            <w:r w:rsidRPr="00A95927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53B" w:rsidRPr="00A95927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 xml:space="preserve">Mothers education </w:t>
            </w:r>
          </w:p>
        </w:tc>
        <w:tc>
          <w:tcPr>
            <w:tcW w:w="1890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40" w:type="dxa"/>
          </w:tcPr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82-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1.03-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(2.23-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0" w:type="dxa"/>
          </w:tcPr>
          <w:p w:rsidR="00C3653B" w:rsidRPr="001653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53B" w:rsidRPr="001653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3B4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  <w:p w:rsidR="00C3653B" w:rsidRPr="001653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3B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:rsidR="00C3653B" w:rsidRPr="001653B4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3B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Mother working</w:t>
            </w:r>
          </w:p>
        </w:tc>
        <w:tc>
          <w:tcPr>
            <w:tcW w:w="1890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40" w:type="dxa"/>
          </w:tcPr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0.62 (49-0.78)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 xml:space="preserve">Fathers education </w:t>
            </w:r>
          </w:p>
        </w:tc>
        <w:tc>
          <w:tcPr>
            <w:tcW w:w="1890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3040" w:type="dxa"/>
          </w:tcPr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93-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89-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88-</w:t>
            </w:r>
            <w:r w:rsidRPr="00BF67BD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0" w:type="dxa"/>
          </w:tcPr>
          <w:p w:rsidR="00C3653B" w:rsidRDefault="00C3653B" w:rsidP="00F96B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  <w:p w:rsidR="00C3653B" w:rsidRPr="00BF67B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653B" w:rsidRPr="00D22CB9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under five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3040" w:type="dxa"/>
          </w:tcPr>
          <w:p w:rsidR="00C3653B" w:rsidRPr="009F760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11-</w:t>
            </w:r>
            <w:r w:rsidRPr="009F760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01-</w:t>
            </w:r>
            <w:r w:rsidRPr="009F760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22CB9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:rsidR="00C3653B" w:rsidRPr="00D22CB9" w:rsidRDefault="00C3653B" w:rsidP="00F96B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3653B" w:rsidRPr="00D22CB9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head sex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65-0.98)</w:t>
            </w:r>
          </w:p>
          <w:p w:rsidR="00C3653B" w:rsidRPr="00D22CB9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:rsidR="00C3653B" w:rsidRPr="00D22CB9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53B" w:rsidRPr="00D22CB9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alth index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ich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C3653B" w:rsidRPr="009F760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(0.93-</w:t>
            </w:r>
            <w:r w:rsidRPr="009F760D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22CB9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7 (1.56-</w:t>
            </w:r>
            <w:r w:rsidRPr="009F760D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  <w:p w:rsidR="00C3653B" w:rsidRPr="00D22CB9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</w:t>
            </w:r>
          </w:p>
        </w:tc>
      </w:tr>
      <w:tr w:rsidR="00C3653B" w:rsidRPr="001B1568" w:rsidTr="00F96B26">
        <w:tc>
          <w:tcPr>
            <w:tcW w:w="2065" w:type="dxa"/>
          </w:tcPr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 age </w:t>
            </w:r>
          </w:p>
        </w:tc>
        <w:tc>
          <w:tcPr>
            <w:tcW w:w="1890" w:type="dxa"/>
          </w:tcPr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9-11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5D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1653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48-</w:t>
            </w:r>
            <w:r w:rsidRPr="001653B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1B156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(1.92-</w:t>
            </w:r>
            <w:r w:rsidRPr="001653B4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653B" w:rsidRDefault="00C3653B" w:rsidP="00F96B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C3653B" w:rsidRPr="001B1568" w:rsidRDefault="00C3653B" w:rsidP="00F96B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653B" w:rsidRPr="001B1568" w:rsidTr="00F96B26">
        <w:tc>
          <w:tcPr>
            <w:tcW w:w="2065" w:type="dxa"/>
          </w:tcPr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ly breast feed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05-1.64)</w:t>
            </w:r>
          </w:p>
          <w:p w:rsidR="00C3653B" w:rsidRPr="001B156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:rsidR="00C3653B" w:rsidRPr="001B156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53B" w:rsidRPr="001B1568" w:rsidTr="00F96B26">
        <w:tc>
          <w:tcPr>
            <w:tcW w:w="2065" w:type="dxa"/>
          </w:tcPr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urality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C3653B" w:rsidRPr="006E7E5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1.19-3.31)</w:t>
            </w:r>
          </w:p>
          <w:p w:rsidR="00C3653B" w:rsidRPr="001B156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Pr="001B156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 xml:space="preserve">Media exposure </w:t>
            </w:r>
          </w:p>
        </w:tc>
        <w:tc>
          <w:tcPr>
            <w:tcW w:w="1890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40" w:type="dxa"/>
          </w:tcPr>
          <w:p w:rsidR="00C3653B" w:rsidRPr="00E67EF1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E67EF1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F1">
              <w:rPr>
                <w:rFonts w:ascii="Times New Roman" w:hAnsi="Times New Roman" w:cs="Times New Roman"/>
                <w:sz w:val="24"/>
                <w:szCs w:val="24"/>
              </w:rPr>
              <w:t>0.68 (0.54-0.88</w:t>
            </w:r>
          </w:p>
        </w:tc>
        <w:tc>
          <w:tcPr>
            <w:tcW w:w="2720" w:type="dxa"/>
          </w:tcPr>
          <w:p w:rsidR="00C3653B" w:rsidRPr="00E67EF1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F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ANC visit</w:t>
            </w:r>
          </w:p>
        </w:tc>
        <w:tc>
          <w:tcPr>
            <w:tcW w:w="1890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DB4">
              <w:rPr>
                <w:rFonts w:ascii="Times New Roman" w:hAnsi="Times New Roman" w:cs="Times New Roman"/>
                <w:sz w:val="24"/>
                <w:szCs w:val="24"/>
              </w:rPr>
              <w:t>Non optimal</w:t>
            </w:r>
          </w:p>
        </w:tc>
        <w:tc>
          <w:tcPr>
            <w:tcW w:w="3040" w:type="dxa"/>
          </w:tcPr>
          <w:p w:rsidR="00C3653B" w:rsidRPr="00E67EF1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E67EF1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F1">
              <w:rPr>
                <w:rFonts w:ascii="Times New Roman" w:hAnsi="Times New Roman" w:cs="Times New Roman"/>
                <w:sz w:val="24"/>
                <w:szCs w:val="24"/>
              </w:rPr>
              <w:t>0.69 (0.5-0.94)</w:t>
            </w:r>
          </w:p>
        </w:tc>
        <w:tc>
          <w:tcPr>
            <w:tcW w:w="2720" w:type="dxa"/>
          </w:tcPr>
          <w:p w:rsidR="00C3653B" w:rsidRPr="00E67EF1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EF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3653B" w:rsidRPr="00CC6DD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C visit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12-1.65)</w:t>
            </w:r>
          </w:p>
          <w:p w:rsidR="00C3653B" w:rsidRPr="00CC6DD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Default="00C3653B" w:rsidP="00F96B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:rsidR="00C3653B" w:rsidRPr="00CC6DD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sel on breast feed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110">
              <w:rPr>
                <w:rFonts w:ascii="Times New Roman" w:hAnsi="Times New Roman" w:cs="Times New Roman"/>
                <w:sz w:val="24"/>
                <w:szCs w:val="24"/>
              </w:rPr>
              <w:t>1.32 (1.05-1.64)</w:t>
            </w:r>
          </w:p>
          <w:p w:rsidR="00C3653B" w:rsidRPr="003C4110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Pr="003C4110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11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e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3040" w:type="dxa"/>
          </w:tcPr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DD8">
              <w:rPr>
                <w:rFonts w:ascii="Times New Roman" w:hAnsi="Times New Roman" w:cs="Times New Roman"/>
                <w:sz w:val="24"/>
                <w:szCs w:val="24"/>
              </w:rPr>
              <w:t>1.21 (0.91-1.62)</w:t>
            </w:r>
          </w:p>
        </w:tc>
        <w:tc>
          <w:tcPr>
            <w:tcW w:w="272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3040" w:type="dxa"/>
          </w:tcPr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DD8">
              <w:rPr>
                <w:rFonts w:ascii="Times New Roman" w:hAnsi="Times New Roman" w:cs="Times New Roman"/>
                <w:sz w:val="24"/>
                <w:szCs w:val="24"/>
              </w:rPr>
              <w:t>1.45 (1.16-1.80)</w:t>
            </w:r>
          </w:p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Pr="00F744DF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ance to health facility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problem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oblem</w:t>
            </w:r>
          </w:p>
        </w:tc>
        <w:tc>
          <w:tcPr>
            <w:tcW w:w="3040" w:type="dxa"/>
          </w:tcPr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D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3653B" w:rsidRPr="003B7DD8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DD8">
              <w:rPr>
                <w:rFonts w:ascii="Times New Roman" w:hAnsi="Times New Roman" w:cs="Times New Roman"/>
                <w:sz w:val="24"/>
                <w:szCs w:val="24"/>
              </w:rPr>
              <w:t>0.26 (0.076-0.45)</w:t>
            </w:r>
          </w:p>
        </w:tc>
        <w:tc>
          <w:tcPr>
            <w:tcW w:w="2720" w:type="dxa"/>
          </w:tcPr>
          <w:p w:rsidR="00C3653B" w:rsidRPr="00F744DF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3653B" w:rsidTr="00F96B26">
        <w:tc>
          <w:tcPr>
            <w:tcW w:w="2065" w:type="dxa"/>
          </w:tcPr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poverty level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040" w:type="dxa"/>
          </w:tcPr>
          <w:p w:rsidR="00C3653B" w:rsidRPr="00F744DF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0.28 (0.12-0.45)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Pr="00F744DF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653B" w:rsidTr="00F96B26">
        <w:tc>
          <w:tcPr>
            <w:tcW w:w="2065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women illiteracy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0.23 (0.06-0.40)</w:t>
            </w:r>
          </w:p>
          <w:p w:rsidR="00C3653B" w:rsidRPr="00F744DF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Pr="00F744DF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4D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3653B" w:rsidTr="00F96B26">
        <w:tc>
          <w:tcPr>
            <w:tcW w:w="2065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unity media exposure </w:t>
            </w:r>
          </w:p>
        </w:tc>
        <w:tc>
          <w:tcPr>
            <w:tcW w:w="189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3040" w:type="dxa"/>
          </w:tcPr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25 (0.08-0.43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</w:tcPr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3653B" w:rsidTr="00F96B26">
        <w:tc>
          <w:tcPr>
            <w:tcW w:w="2065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1890" w:type="dxa"/>
          </w:tcPr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estern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entral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reater Accra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olta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astern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Ashanti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estern north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hafo</w:t>
            </w:r>
            <w:proofErr w:type="spellEnd"/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ono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ono east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orthern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avannah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orth east</w:t>
            </w:r>
          </w:p>
          <w:p w:rsidR="00C3653B" w:rsidRPr="006F4EF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pper east</w:t>
            </w:r>
          </w:p>
          <w:p w:rsidR="00C3653B" w:rsidRPr="00C14DB4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F4EFD">
              <w:rPr>
                <w:rFonts w:ascii="Times New Roman" w:hAnsi="Times New Roman" w:cs="Times New Roman"/>
                <w:sz w:val="24"/>
                <w:szCs w:val="24"/>
              </w:rPr>
              <w:t>pper west</w:t>
            </w:r>
          </w:p>
        </w:tc>
        <w:tc>
          <w:tcPr>
            <w:tcW w:w="3040" w:type="dxa"/>
          </w:tcPr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9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9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ab/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0" w:type="dxa"/>
          </w:tcPr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8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:rsidR="00C3653B" w:rsidRPr="00D3578D" w:rsidRDefault="00C3653B" w:rsidP="00F96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C3653B" w:rsidRDefault="00C3653B" w:rsidP="00F96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78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BC65BE" w:rsidRDefault="00C3653B">
      <w:bookmarkStart w:id="0" w:name="_GoBack"/>
      <w:bookmarkEnd w:id="0"/>
    </w:p>
    <w:sectPr w:rsidR="00BC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53B"/>
    <w:rsid w:val="00B768C0"/>
    <w:rsid w:val="00C3653B"/>
    <w:rsid w:val="00E6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dhar  Kanagaraj</dc:creator>
  <cp:lastModifiedBy>Sridhar  Kanagaraj</cp:lastModifiedBy>
  <cp:revision>1</cp:revision>
  <dcterms:created xsi:type="dcterms:W3CDTF">2024-08-31T09:03:00Z</dcterms:created>
  <dcterms:modified xsi:type="dcterms:W3CDTF">2024-08-31T09:04:00Z</dcterms:modified>
</cp:coreProperties>
</file>